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0AD49" w14:textId="77777777" w:rsidR="003F0B12" w:rsidRPr="00593D1D" w:rsidRDefault="003F0B12" w:rsidP="003F0B12">
      <w:pPr>
        <w:rPr>
          <w:rFonts w:ascii="Arial" w:hAnsi="Arial" w:cs="Arial"/>
          <w:b/>
          <w:bCs/>
          <w:sz w:val="22"/>
        </w:rPr>
      </w:pPr>
      <w:r w:rsidRPr="00593D1D">
        <w:rPr>
          <w:rFonts w:ascii="Arial" w:hAnsi="Arial" w:cs="Arial"/>
          <w:b/>
          <w:bCs/>
          <w:sz w:val="22"/>
        </w:rPr>
        <w:t xml:space="preserve">Supplementary </w:t>
      </w:r>
      <w:bookmarkStart w:id="0" w:name="_Hlk43756624"/>
      <w:r w:rsidRPr="00593D1D">
        <w:rPr>
          <w:rFonts w:ascii="Arial" w:hAnsi="Arial" w:cs="Arial"/>
          <w:b/>
          <w:bCs/>
          <w:sz w:val="22"/>
        </w:rPr>
        <w:t xml:space="preserve">data </w:t>
      </w:r>
      <w:bookmarkEnd w:id="0"/>
    </w:p>
    <w:p w14:paraId="39E49293" w14:textId="77777777" w:rsidR="003F0B12" w:rsidRPr="00593D1D" w:rsidRDefault="003F0B12" w:rsidP="003F0B12">
      <w:pPr>
        <w:spacing w:line="360" w:lineRule="auto"/>
        <w:rPr>
          <w:rFonts w:ascii="Arial" w:hAnsi="Arial" w:cs="Arial"/>
          <w:sz w:val="22"/>
        </w:rPr>
      </w:pPr>
      <w:r w:rsidRPr="00593D1D">
        <w:rPr>
          <w:rFonts w:ascii="Arial" w:hAnsi="Arial" w:cs="Arial"/>
          <w:sz w:val="22"/>
        </w:rPr>
        <w:t xml:space="preserve">Table </w:t>
      </w:r>
      <w:r>
        <w:rPr>
          <w:rFonts w:ascii="Arial" w:hAnsi="Arial" w:cs="Arial"/>
          <w:sz w:val="22"/>
        </w:rPr>
        <w:t>S</w:t>
      </w:r>
      <w:r w:rsidRPr="00593D1D">
        <w:rPr>
          <w:rFonts w:ascii="Arial" w:hAnsi="Arial" w:cs="Arial"/>
          <w:sz w:val="22"/>
        </w:rPr>
        <w:t xml:space="preserve">1. </w:t>
      </w:r>
      <w:bookmarkStart w:id="1" w:name="_Hlk39612246"/>
      <w:r w:rsidRPr="00593D1D">
        <w:rPr>
          <w:rFonts w:ascii="Arial" w:hAnsi="Arial" w:cs="Arial"/>
          <w:sz w:val="22"/>
        </w:rPr>
        <w:t>Antimicrobial susceptibility test</w:t>
      </w:r>
      <w:r>
        <w:rPr>
          <w:rFonts w:ascii="Arial" w:hAnsi="Arial" w:cs="Arial"/>
          <w:sz w:val="22"/>
        </w:rPr>
        <w:t>ing</w:t>
      </w:r>
      <w:r w:rsidRPr="00593D1D">
        <w:rPr>
          <w:rFonts w:ascii="Arial" w:hAnsi="Arial" w:cs="Arial"/>
          <w:sz w:val="22"/>
        </w:rPr>
        <w:t xml:space="preserve"> of</w:t>
      </w:r>
      <w:r w:rsidRPr="00593D1D">
        <w:rPr>
          <w:rFonts w:ascii="Arial" w:eastAsia="宋体" w:hAnsi="Arial" w:cs="Arial"/>
          <w:i/>
          <w:iCs/>
          <w:sz w:val="22"/>
        </w:rPr>
        <w:t xml:space="preserve"> K. pneumoniae</w:t>
      </w:r>
      <w:r>
        <w:rPr>
          <w:rFonts w:ascii="Arial" w:eastAsia="宋体" w:hAnsi="Arial" w:cs="Arial"/>
          <w:sz w:val="22"/>
        </w:rPr>
        <w:t xml:space="preserve">, </w:t>
      </w:r>
      <w:r w:rsidRPr="0039316C">
        <w:rPr>
          <w:rFonts w:ascii="Arial" w:eastAsia="宋体" w:hAnsi="Arial" w:cs="Arial"/>
          <w:i/>
          <w:iCs/>
          <w:sz w:val="22"/>
        </w:rPr>
        <w:t>E. cloacae</w:t>
      </w:r>
      <w:r w:rsidRPr="0039316C">
        <w:rPr>
          <w:rFonts w:ascii="Arial" w:eastAsia="宋体" w:hAnsi="Arial" w:cs="Arial"/>
          <w:sz w:val="22"/>
        </w:rPr>
        <w:t xml:space="preserve"> and </w:t>
      </w:r>
      <w:r w:rsidRPr="0039316C">
        <w:rPr>
          <w:rFonts w:ascii="Arial" w:eastAsia="宋体" w:hAnsi="Arial" w:cs="Arial"/>
          <w:i/>
          <w:iCs/>
          <w:sz w:val="22"/>
        </w:rPr>
        <w:t>E</w:t>
      </w:r>
      <w:r>
        <w:rPr>
          <w:rFonts w:ascii="Arial" w:eastAsia="宋体" w:hAnsi="Arial" w:cs="Arial"/>
          <w:i/>
          <w:iCs/>
          <w:sz w:val="22"/>
        </w:rPr>
        <w:t>.</w:t>
      </w:r>
      <w:r w:rsidRPr="0039316C">
        <w:rPr>
          <w:rFonts w:ascii="Arial" w:eastAsia="宋体" w:hAnsi="Arial" w:cs="Arial"/>
          <w:i/>
          <w:iCs/>
          <w:sz w:val="22"/>
        </w:rPr>
        <w:t xml:space="preserve"> </w:t>
      </w:r>
      <w:proofErr w:type="spellStart"/>
      <w:r w:rsidRPr="0039316C">
        <w:rPr>
          <w:rFonts w:ascii="Arial" w:eastAsia="宋体" w:hAnsi="Arial" w:cs="Arial"/>
          <w:i/>
          <w:iCs/>
          <w:sz w:val="22"/>
        </w:rPr>
        <w:t>hormaechei</w:t>
      </w:r>
      <w:proofErr w:type="spellEnd"/>
      <w:r w:rsidRPr="00593D1D">
        <w:rPr>
          <w:rFonts w:ascii="Arial" w:eastAsia="宋体" w:hAnsi="Arial" w:cs="Arial"/>
          <w:sz w:val="22"/>
        </w:rPr>
        <w:t xml:space="preserve"> strains</w:t>
      </w:r>
      <w:r>
        <w:rPr>
          <w:rFonts w:ascii="Arial" w:eastAsia="宋体" w:hAnsi="Arial" w:cs="Arial"/>
          <w:sz w:val="22"/>
        </w:rPr>
        <w:t xml:space="preserve"> and the </w:t>
      </w:r>
      <w:r w:rsidRPr="0039316C">
        <w:rPr>
          <w:rFonts w:ascii="Arial" w:eastAsia="宋体" w:hAnsi="Arial" w:cs="Arial"/>
          <w:sz w:val="22"/>
        </w:rPr>
        <w:t xml:space="preserve">transconjugants </w:t>
      </w:r>
      <w:r w:rsidRPr="00593D1D">
        <w:rPr>
          <w:rFonts w:ascii="Arial" w:hAnsi="Arial" w:cs="Arial"/>
          <w:sz w:val="22"/>
        </w:rPr>
        <w:t>in this study.</w:t>
      </w:r>
      <w:bookmarkEnd w:id="1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025"/>
        <w:gridCol w:w="1025"/>
        <w:gridCol w:w="988"/>
        <w:gridCol w:w="899"/>
        <w:gridCol w:w="916"/>
        <w:gridCol w:w="863"/>
        <w:gridCol w:w="918"/>
        <w:gridCol w:w="971"/>
        <w:gridCol w:w="971"/>
        <w:gridCol w:w="935"/>
        <w:gridCol w:w="899"/>
        <w:gridCol w:w="1025"/>
        <w:gridCol w:w="974"/>
      </w:tblGrid>
      <w:tr w:rsidR="003F0B12" w:rsidRPr="00626FEB" w14:paraId="29521EFB" w14:textId="77777777" w:rsidTr="009D7CA9">
        <w:tc>
          <w:tcPr>
            <w:tcW w:w="5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7EF11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Strain</w:t>
            </w:r>
          </w:p>
        </w:tc>
        <w:tc>
          <w:tcPr>
            <w:tcW w:w="4445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B1499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Antimicrobial Susceptibility Testing (S, Susceptible; I, intermediate; R, resistant)</w:t>
            </w:r>
          </w:p>
        </w:tc>
      </w:tr>
      <w:tr w:rsidR="003F0B12" w:rsidRPr="00626FEB" w14:paraId="738D5D19" w14:textId="77777777" w:rsidTr="009D7CA9"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7B3E27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C3622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AM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599A2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A/C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3A92D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GEN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E0E92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FFC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1CE1B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TET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CBE33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TIG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95C95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CEF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1807E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CAZ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B3CBD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ENR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5E5C5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SUL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C7880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IM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7C0B4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MER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8C36A" w14:textId="77777777" w:rsidR="003F0B12" w:rsidRPr="00626FEB" w:rsidRDefault="003F0B12" w:rsidP="009D7CA9">
            <w:pPr>
              <w:adjustRightInd w:val="0"/>
              <w:snapToGrid w:val="0"/>
              <w:spacing w:line="320" w:lineRule="exact"/>
              <w:rPr>
                <w:rFonts w:ascii="Arial" w:hAnsi="Arial" w:cs="Arial"/>
                <w:szCs w:val="21"/>
              </w:rPr>
            </w:pPr>
            <w:r w:rsidRPr="00626FEB">
              <w:rPr>
                <w:rFonts w:ascii="Arial" w:hAnsi="Arial" w:cs="Arial"/>
                <w:szCs w:val="21"/>
              </w:rPr>
              <w:t>COL</w:t>
            </w:r>
          </w:p>
        </w:tc>
      </w:tr>
      <w:tr w:rsidR="003F0B12" w:rsidRPr="00626FEB" w14:paraId="2C40D6A7" w14:textId="77777777" w:rsidTr="009D7CA9"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11396CA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K1L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097A1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9C914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7E25F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84229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30DAC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467DF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5ADC2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BD585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F362C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20CC8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5309E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B0630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D3B12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604908A3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4E778D3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K1L-EC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0B0C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A6E3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2854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0AE9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6CBF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BBF4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542D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1C8E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4685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363B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621D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D7A0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ED2C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7E89B64A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CDD481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3Z5L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3129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BFC5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CBA9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F66C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5FEE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02AA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1EB0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1CCD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B825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I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4D6B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F104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FC0F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BA44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785C8FD4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423432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3Z5L-EC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4C66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D1C7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9C50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8F93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E3C2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6775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D0FE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8264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03F7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F866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3226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B001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E465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10AA0F37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206A24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B12L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BD40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3169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79D1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15DB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4BC0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D1E4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F27D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I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836C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B2C3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B25D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7CBB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E720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8AAB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74AEE947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71677A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B12L-EC-1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88D1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8B1B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7CDC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EC3A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5C97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DEF1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9DC3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1C68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A0AB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B3C3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118D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2BF4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1ED0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45A9479E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538416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B12L-EC-2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2DD8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918F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EEFC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091E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A667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9E6B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5654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C453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844B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021D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F831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4A32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3156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6A78F082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0A2D568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GX1Z-1L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C987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1BB8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45A5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AF18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0C92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1690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6400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31F4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33B8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I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0BE4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0A82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E908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BF1D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674EB6F5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3CAFA8A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GX1Z-1L-EC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6116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70E4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BED3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964D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EC64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A604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C314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B2E1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3CBC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E27B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6E38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2E35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971C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65195D97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1CDC2C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GX4-8L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603B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A536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DBBC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8BD3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EF81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0446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DDAA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I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AC07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76A9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1851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A9EF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12FA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D6C1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43C85055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928478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GX4-8L-EC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</w:tcPr>
          <w:p w14:paraId="394C6EB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</w:tcPr>
          <w:p w14:paraId="4441360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14C3986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</w:tcPr>
          <w:p w14:paraId="2EBB18D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</w:tcPr>
          <w:p w14:paraId="5AB4AD0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14:paraId="605E8C8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</w:tcPr>
          <w:p w14:paraId="26411C1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14:paraId="2ADF4F0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14:paraId="53E8CED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14:paraId="2553C02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</w:tcPr>
          <w:p w14:paraId="18FFA54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</w:tcPr>
          <w:p w14:paraId="2273AFF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</w:tcPr>
          <w:p w14:paraId="4B3177A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4D9313E8" w14:textId="77777777" w:rsidTr="009D7CA9"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76BEA0B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16L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8BCD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2343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AECB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7F92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F253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4729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D1E7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68EA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A7EB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C369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6AE8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20D9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0471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151B15C7" w14:textId="77777777" w:rsidTr="009D7CA9">
        <w:tc>
          <w:tcPr>
            <w:tcW w:w="555" w:type="pct"/>
            <w:tcBorders>
              <w:top w:val="nil"/>
            </w:tcBorders>
            <w:vAlign w:val="center"/>
          </w:tcPr>
          <w:p w14:paraId="1E6F7A5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29L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vAlign w:val="center"/>
          </w:tcPr>
          <w:p w14:paraId="35B64A7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vAlign w:val="center"/>
          </w:tcPr>
          <w:p w14:paraId="2D5329F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vAlign w:val="center"/>
          </w:tcPr>
          <w:p w14:paraId="6A7DE32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auto"/>
            <w:vAlign w:val="center"/>
          </w:tcPr>
          <w:p w14:paraId="7A80947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vAlign w:val="center"/>
          </w:tcPr>
          <w:p w14:paraId="31CC09F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auto"/>
            <w:vAlign w:val="center"/>
          </w:tcPr>
          <w:p w14:paraId="7BA660A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vAlign w:val="center"/>
          </w:tcPr>
          <w:p w14:paraId="38D6DB6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vAlign w:val="center"/>
          </w:tcPr>
          <w:p w14:paraId="25ABFE9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vAlign w:val="center"/>
          </w:tcPr>
          <w:p w14:paraId="5253EB6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vAlign w:val="center"/>
          </w:tcPr>
          <w:p w14:paraId="787BDAB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auto"/>
            <w:vAlign w:val="center"/>
          </w:tcPr>
          <w:p w14:paraId="42826CB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vAlign w:val="center"/>
          </w:tcPr>
          <w:p w14:paraId="2091278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vAlign w:val="center"/>
          </w:tcPr>
          <w:p w14:paraId="7BA5723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1E192517" w14:textId="77777777" w:rsidTr="009D7CA9">
        <w:tc>
          <w:tcPr>
            <w:tcW w:w="555" w:type="pct"/>
            <w:vAlign w:val="center"/>
          </w:tcPr>
          <w:p w14:paraId="4B1F218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313L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455EE4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FA37A3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D93F74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08154D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CA0F9B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69A0A5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7E8AE83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I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1FC876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FE3AEC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CB49D6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8081A9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9F1E5D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00AEC5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50EDF27E" w14:textId="77777777" w:rsidTr="009D7CA9">
        <w:tc>
          <w:tcPr>
            <w:tcW w:w="555" w:type="pct"/>
            <w:vAlign w:val="center"/>
          </w:tcPr>
          <w:p w14:paraId="45B09D4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bookmarkStart w:id="2" w:name="_Hlk80197082"/>
            <w:r w:rsidRPr="00F202F9">
              <w:rPr>
                <w:rFonts w:ascii="Arial" w:hAnsi="Arial" w:cs="Arial"/>
                <w:color w:val="000000" w:themeColor="text1"/>
                <w:szCs w:val="21"/>
              </w:rPr>
              <w:t>38L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38E6FE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A68CDB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1A8873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9577F5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CBC7E2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640605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4EBC5F5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BA26AD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0EA8D7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1418DE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AEEC7C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573728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8FDF00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bookmarkEnd w:id="2"/>
      <w:tr w:rsidR="003F0B12" w:rsidRPr="00626FEB" w14:paraId="0647287B" w14:textId="77777777" w:rsidTr="009D7CA9">
        <w:tc>
          <w:tcPr>
            <w:tcW w:w="555" w:type="pct"/>
            <w:vAlign w:val="center"/>
          </w:tcPr>
          <w:p w14:paraId="537C9D3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39L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EA8583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B4C2A6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403090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37E556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09FB7B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A58037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4D8A664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I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1821DB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7BAB54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0C7FB7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306EC4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BA451A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9DCCA3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0C3A9625" w14:textId="77777777" w:rsidTr="009D7CA9">
        <w:tc>
          <w:tcPr>
            <w:tcW w:w="555" w:type="pct"/>
            <w:vAlign w:val="center"/>
          </w:tcPr>
          <w:p w14:paraId="72E8B18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312L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3EE6BE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CADF55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8AA4A4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7F02B5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3BB35C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00B856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7508FC3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4C1586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869095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098F33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6B6D12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E81C48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35CDA9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2B62806E" w14:textId="77777777" w:rsidTr="009D7CA9">
        <w:tc>
          <w:tcPr>
            <w:tcW w:w="555" w:type="pct"/>
            <w:vAlign w:val="center"/>
          </w:tcPr>
          <w:p w14:paraId="3E9EC14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421L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B690D8A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8395E0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BD9B00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942C2D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39010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2E9445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19F03698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F6B2F6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E062F2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E4BAF8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898B48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551FED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5A9BA7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4B46DC8A" w14:textId="77777777" w:rsidTr="009D7CA9">
        <w:tc>
          <w:tcPr>
            <w:tcW w:w="555" w:type="pct"/>
            <w:vAlign w:val="center"/>
          </w:tcPr>
          <w:p w14:paraId="7CE5CDB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423L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711791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46017C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57D7A72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9CF4DF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0EFD64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BFD1753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27748C57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D38C07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53D884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4A1D1D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EFC6BA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4BB3FF0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E90923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  <w:tr w:rsidR="003F0B12" w:rsidRPr="00626FEB" w14:paraId="4BB0EAAA" w14:textId="77777777" w:rsidTr="009D7CA9">
        <w:tc>
          <w:tcPr>
            <w:tcW w:w="555" w:type="pct"/>
            <w:vAlign w:val="center"/>
          </w:tcPr>
          <w:p w14:paraId="788784AD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3Z1L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1F9EC4B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BEAAE1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524C48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E95483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0011F09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6104BB4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0A34EB0C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B29D6BF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F201761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D2DD4B6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eastAsia="等线" w:hAnsi="Arial" w:cs="Arial"/>
                <w:color w:val="000000" w:themeColor="text1"/>
                <w:szCs w:val="21"/>
              </w:rPr>
              <w:t>R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245EFF5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013596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15A991E" w14:textId="77777777" w:rsidR="003F0B12" w:rsidRPr="00F202F9" w:rsidRDefault="003F0B12" w:rsidP="009D7CA9">
            <w:pPr>
              <w:adjustRightInd w:val="0"/>
              <w:snapToGrid w:val="0"/>
              <w:spacing w:line="300" w:lineRule="atLeast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F202F9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</w:tr>
    </w:tbl>
    <w:p w14:paraId="2966DBB9" w14:textId="629109DB" w:rsidR="006955C7" w:rsidRPr="003F0B12" w:rsidRDefault="003F0B12">
      <w:r w:rsidRPr="00593D1D">
        <w:rPr>
          <w:rFonts w:ascii="Arial" w:eastAsia="等线" w:hAnsi="Arial" w:cs="Arial"/>
          <w:szCs w:val="24"/>
        </w:rPr>
        <w:t xml:space="preserve">AMP: </w:t>
      </w:r>
      <w:bookmarkStart w:id="3" w:name="_Hlk119594591"/>
      <w:r w:rsidRPr="00593D1D">
        <w:rPr>
          <w:rFonts w:ascii="Arial" w:eastAsia="等线" w:hAnsi="Arial" w:cs="Arial"/>
          <w:szCs w:val="24"/>
        </w:rPr>
        <w:t>ampicillin; A</w:t>
      </w:r>
      <w:r>
        <w:rPr>
          <w:rFonts w:ascii="Arial" w:eastAsia="等线" w:hAnsi="Arial" w:cs="Arial"/>
          <w:szCs w:val="24"/>
        </w:rPr>
        <w:t>/C</w:t>
      </w:r>
      <w:r w:rsidRPr="00593D1D">
        <w:rPr>
          <w:rFonts w:ascii="Arial" w:eastAsia="等线" w:hAnsi="Arial" w:cs="Arial"/>
          <w:szCs w:val="24"/>
        </w:rPr>
        <w:t xml:space="preserve">, amoxicillin-clavulanate; GEN, gentamicin; FFC, florfenicol; TET, tetracycline; TIG, tigecycline; CEF, ceftiofur; CAZ, ceftazidime; ENR, </w:t>
      </w:r>
      <w:bookmarkStart w:id="4" w:name="OLE_LINK28"/>
      <w:bookmarkStart w:id="5" w:name="_Hlk58491677"/>
      <w:r w:rsidRPr="00593D1D">
        <w:rPr>
          <w:rFonts w:ascii="Arial" w:eastAsia="等线" w:hAnsi="Arial" w:cs="Arial"/>
          <w:szCs w:val="24"/>
        </w:rPr>
        <w:t>enrofloxacin</w:t>
      </w:r>
      <w:bookmarkEnd w:id="4"/>
      <w:bookmarkEnd w:id="5"/>
      <w:r w:rsidRPr="00593D1D">
        <w:rPr>
          <w:rFonts w:ascii="Arial" w:eastAsia="等线" w:hAnsi="Arial" w:cs="Arial"/>
          <w:szCs w:val="24"/>
        </w:rPr>
        <w:t xml:space="preserve">; SUL, </w:t>
      </w:r>
      <w:proofErr w:type="spellStart"/>
      <w:r w:rsidRPr="00593D1D">
        <w:rPr>
          <w:rFonts w:ascii="Arial" w:eastAsia="等线" w:hAnsi="Arial" w:cs="Arial"/>
          <w:szCs w:val="24"/>
        </w:rPr>
        <w:t>sulfisoxazole</w:t>
      </w:r>
      <w:proofErr w:type="spellEnd"/>
      <w:r w:rsidRPr="00593D1D">
        <w:rPr>
          <w:rFonts w:ascii="Arial" w:eastAsia="等线" w:hAnsi="Arial" w:cs="Arial"/>
          <w:szCs w:val="24"/>
        </w:rPr>
        <w:t>; IMP, imipenem; MER, meropenem; COL, colistin</w:t>
      </w:r>
      <w:bookmarkEnd w:id="3"/>
      <w:r w:rsidRPr="00593D1D">
        <w:rPr>
          <w:rFonts w:ascii="Arial" w:eastAsia="等线" w:hAnsi="Arial" w:cs="Arial"/>
          <w:szCs w:val="24"/>
        </w:rPr>
        <w:t>.</w:t>
      </w:r>
      <w:r w:rsidRPr="00593D1D">
        <w:rPr>
          <w:rFonts w:ascii="Arial" w:hAnsi="Arial" w:cs="Arial"/>
        </w:rPr>
        <w:t xml:space="preserve"> </w:t>
      </w:r>
    </w:p>
    <w:sectPr w:rsidR="006955C7" w:rsidRPr="003F0B12" w:rsidSect="00F50DA7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DA52A" w14:textId="77777777" w:rsidR="00571784" w:rsidRDefault="00571784" w:rsidP="003F0B12">
      <w:r>
        <w:separator/>
      </w:r>
    </w:p>
  </w:endnote>
  <w:endnote w:type="continuationSeparator" w:id="0">
    <w:p w14:paraId="64C0A97F" w14:textId="77777777" w:rsidR="00571784" w:rsidRDefault="00571784" w:rsidP="003F0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C0CD6" w14:textId="77777777" w:rsidR="00571784" w:rsidRDefault="00571784" w:rsidP="003F0B12">
      <w:r>
        <w:separator/>
      </w:r>
    </w:p>
  </w:footnote>
  <w:footnote w:type="continuationSeparator" w:id="0">
    <w:p w14:paraId="6B2EDF36" w14:textId="77777777" w:rsidR="00571784" w:rsidRDefault="00571784" w:rsidP="003F0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A4"/>
    <w:rsid w:val="000750A4"/>
    <w:rsid w:val="003F0B12"/>
    <w:rsid w:val="00571784"/>
    <w:rsid w:val="0069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B2EB13-8108-4644-9129-FEF86C2C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B12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B12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B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B1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B12"/>
    <w:rPr>
      <w:sz w:val="18"/>
      <w:szCs w:val="18"/>
    </w:rPr>
  </w:style>
  <w:style w:type="table" w:styleId="a7">
    <w:name w:val="Table Grid"/>
    <w:basedOn w:val="a1"/>
    <w:uiPriority w:val="59"/>
    <w:qFormat/>
    <w:rsid w:val="003F0B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F0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2-20T12:45:00Z</dcterms:created>
  <dcterms:modified xsi:type="dcterms:W3CDTF">2022-12-20T12:46:00Z</dcterms:modified>
</cp:coreProperties>
</file>